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310"/>
        <w:gridCol w:w="5445"/>
      </w:tblGrid>
      <w:tr w:rsidR="00E73351" w:rsidRPr="00E73351" w:rsidTr="003B4008">
        <w:trPr>
          <w:trHeight w:val="285"/>
        </w:trPr>
        <w:tc>
          <w:tcPr>
            <w:tcW w:w="8296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BE3B91" w:rsidRDefault="00BE3B91" w:rsidP="00E733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1, Gene lists</w:t>
            </w:r>
          </w:p>
          <w:p w:rsidR="00BE3B91" w:rsidRDefault="00BE3B91" w:rsidP="00E733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E73351" w:rsidRPr="00BE3B91" w:rsidRDefault="00E73351" w:rsidP="00E733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B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 downregulate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73351" w:rsidRPr="00BE3B91" w:rsidRDefault="00E733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B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cript_ID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3351" w:rsidRPr="00BE3B91" w:rsidRDefault="00E733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B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E73351" w:rsidRPr="00BE3B91" w:rsidRDefault="00BE3B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B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E73351" w:rsidRPr="00BE3B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c</w:t>
            </w:r>
            <w:r w:rsidRPr="00BE3B9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iptio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43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AR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ptidase domain containing associated with muscle regeneratio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849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NOT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spase recruitment domain family, member 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79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RKD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15 open reading frame 4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79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10028679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azrin, periplakin interacting prote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666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P2C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mplement factor H-related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91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PDC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nnos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(alpha-1,6-)-glycoprote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eta-1,6-N-acetyl-glucosaminyltransferase, isozyme 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066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P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lectin P ligan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89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66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ystrobrev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alph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97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PK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C1 centriolar protein homolog B (Chlamydomonas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6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P6V1E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lcohol dehydrogenase 7 (class IV), mu or sigma polypeptid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22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LI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calcium/calmodulin-dependent protein kinas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n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1, alph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56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IMP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rb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and SH3 domain containing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81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RD13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hyroid hormone receptor, beta (erythroblastic leukemia viral (v-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rb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a) oncogene homolog 2, avia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0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PP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ronin, actin binding protein, 2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15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lectin,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alactosid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binding, soluble, 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9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YCL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ipolysis stimulated lipoprotein recept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49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KX1-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ethylphosphat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capping enzym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679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EPRE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nhibitor of CDK, cyclin A1 interacting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6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NLS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iphosphoinositol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ntakisphosphat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kin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773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AA091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toplasmic polyadenylation element binding prote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59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NF14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riost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osteoblast specific fact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93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72819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eratin 16 pseudogene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113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R1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diesterase 4A, cAMP-specifi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7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XD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eucine rich repeat (in FLII) interacting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9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UM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eucine rich repeat containing 4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2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10013089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allman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syndrome 1 sequenc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6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14547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AA1199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3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G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ibulin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135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GP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ng finger protein 180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6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SC22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glutaminase 2 (C polypeptide, protein-glutamine-gamma-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lutamyltransfer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19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AMTSL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ptidase domain containing associated with muscle regeneratio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582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LTSCR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-box protein 3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0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C47A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cretogran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V (7B2 protei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ORA4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serpin peptidase inhibitor, clade A (alpha-1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tiprotein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antitrypsin), member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77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PX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FLJ1123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75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ACT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nsulin-like growth factor 2 (somatomedin 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7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TPRJ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DZK1 interacting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7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L21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tion channel, sperm-associated, bet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001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RZ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agulation factor VIII, procoagulant component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05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BHD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tril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33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P2J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orionic gonadotropin, beta polypeptid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5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AMB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GF-like family membe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1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C11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eceptor (chemosensory) transporter protein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445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QGA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ametocyte specific facto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95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RAB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iled-coil domain containing 80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62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NASEK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doca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7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NAJB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llagen, type XXV, alpha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9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C22A2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100 calcium binding protein A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8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5orf3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ac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/Cdc42 guanine nucleotide exchange factor (GEF) 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2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72875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eratin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09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YSM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imb bud and heart development homolog (mous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55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GP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forming growth factor, beta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35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PBP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teoglycan 3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6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NF81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on Willebrand factor A domain containing 5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9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LN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rtil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65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BLN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F-hand calcium binding doma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530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C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yosin light chain kin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81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R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hyroid hormone receptor, beta (erythroblastic leukemia viral (v-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rb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a) oncogene homolog 2, avia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6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NF67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asoactive intestinal peptide recepto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6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C22A1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100 calcium binding protein A1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808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NF43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nc-5 homolog D (C. elegans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84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5orf6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P-ribosylation factor-like 1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6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10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ANX family, member 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4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XD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leted in esophageal cance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571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NAJC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llagen, type VI, alpha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3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XCL1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dherin 1, type 1, E-cadherin (epithelial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144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99L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2 open reading frame 27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524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BH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nterleukin 3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9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P2R3B-AS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tocadherin gamma subfamily B, 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8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C14L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etinol binding protein 1, cellula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804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RIM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iled-coil domain containing 85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781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BHD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ysyl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oxid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3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P53IN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umor-associated calcium signal transducer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5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CO2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dium channel, voltage-gated, type II, bet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7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NS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tochrome P450, family 2, subfamily J, polypeptid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06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ORD1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rum/glucocorticoid regulated kinas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066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G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ts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ous fact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4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FI27L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lucosaminyl (N-acetyl) transferase 1, cor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1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AT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solute carrier family 1 (neuronal/epithelial high affinity glutamate transporter, system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Xag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, membe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825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L25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erebell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2 precurs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011456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WDR9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ipartite motif containing 4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57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89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9 open reading frame 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00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BLIM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ctin binding LIM protein family, member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08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9orf16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one morphogenetic protein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0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LGAP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clic nucleotide gated channel alpha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6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IM4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yptophan 2,3-dioxygen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89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FGE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LOC10050634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2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FTN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lipase C-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827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YL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etastasis associated in colon cance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52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LB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olfactory receptor, family 52, subfamily H, membe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75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P6V0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AMTS-like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7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NF41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nc-5 homolog C (C. elegans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8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LDA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tr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9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65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ipeptidyl-peptidase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9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C24A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100 calcium binding protein A9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603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DGFC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urofascin</w:t>
            </w:r>
            <w:proofErr w:type="spellEnd"/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9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XCL1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dherin 6, type 2, K-cadherin (fetal kidney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44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10009363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ntegrin, alpha 1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09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YLK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ysferl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limb girdle muscular dystrophy 2B (autosomal recessiv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005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HR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F related kin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5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CND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1 open reading frame 18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6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0orf6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polipoprotein L,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71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MC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P-binding cassette, sub-family A (ABC1), member 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8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6orf9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yl-hydrocarbon receptor nuclear translocator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BC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 kinase (PRKA) anchor protein 1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043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AMTS1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atriuretic peptide receptor C/guanylate cyclase C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rionatriuretic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peptide receptor C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814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BCA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eratin 80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RW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giopoiet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09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RAT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q and tumor necrosis factor related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32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ENM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orkhead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box Q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530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0orf5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enomatosis polyposis coli down-regulated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35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C3H1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SPY-like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4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TC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yrin repeat domain 4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4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U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LOC10012828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33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LXNA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ptidyl arginine deiminase, type I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33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P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9 open reading frame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4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86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rine/threonine kinase 32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132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ER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thiosulfat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ulfurtransfer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hodane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-like domain containing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1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DU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uanylate binding protein 2, interferon-inducibl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2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TGA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ematopoietic cell signal transduce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39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BD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LOC10012985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1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AA124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eat shock 70kDa protein 7 (HSP70B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24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KK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rnifelin</w:t>
            </w:r>
            <w:proofErr w:type="spellEnd"/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985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AA152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IV-1 Tat interactive protein 2, 30kD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066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INC00256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Q motif containing GTPase activating prote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3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THFS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w density lipoprotein receptor-related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6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NF74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omeronasal 1 recepto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97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4HA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5,10-methenyltetrahydrofolate synthetase (5-formyltetrahydrofolate cyclo-ligas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6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NC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organic anion transporter family, member 2A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89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P3K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ng intergenic non-protein coding RNA 32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1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PR13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ibroblast growth factor 1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22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GLN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7 (amino acid transporter light chain, L system), member 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79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PHB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ath associated protein-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0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L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 protein-coupled receptor, family C, group 5, member 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536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IF1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tochrome b, ascorbate dependent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829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DZK1I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ine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(GSK3B interacting protei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6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B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membrane protein 20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19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CN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hymosin beta 15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6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SN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eceptor-interacting serine-threonine kinase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6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8005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eratin 7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8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RF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uanylate cyclase 1, soluble, alpha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84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GSF1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 protein-coupled receptor 14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8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NAJC2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llagen, type VI, alpha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804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MP2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9 open reading frame 17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428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L1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rbohydrate kinase domain containing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82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S6S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ABA(A) receptors associated protein like 3,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043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CVR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atriuretic peptide receptor C/guanylate cyclase C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rionatriuretic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peptide receptor C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2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RRC8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aminin, beta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617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TMS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pyruvat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hyrogen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phosphatase catalytic subunit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09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X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ysferl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limb girdle muscular dystrophy 2B (autosomal recessiv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26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5orf6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rain expressed X-linked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12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AMP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umor protein p53 inducible nuclear prote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72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L32P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P2R3B antisense RNA 1 (non-protein coding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1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RMD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agulation factor II (thrombin) receptor-lik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6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IP5K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tocadherin beta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24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INFP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sc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 2, actin-bundling protein, retinal (Strongylocentrotus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urpuratus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73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ALNT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43, member 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5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PEB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q and tumor necrosis factor related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6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AK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ucin 16, cell surface associate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3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AA131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eat shock 27kDa protein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59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OXD4L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-erb-b2 erythroblastic leukemia viral oncogene homolog 3 (avia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0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PGS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xophil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825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BAT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eratin 80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38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S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diesterase 2A, cGMP-stimulate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3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SDC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yrin repeat domain 1 (cardiac muscl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12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IRT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as-related GTP binding 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92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CC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6 transcription fact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XN2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renomedull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023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BC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ysyl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oxid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3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MIGO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ignal transducer and activator of transcription 2, 113kD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74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B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66, member 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32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9orf17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MX non-receptor tyrosine kin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50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K1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3 open reading frame 3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86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4orf4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CL2-like 11 (apoptosis facilitator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80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RD4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membrane protein 132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0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HB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emokine (C-X-C motif) ligand 1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4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AP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-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f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musculoaponeurotic fibrosarcoma oncogene homolog B (avia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428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PL2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irtu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8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TC7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membrane and coiled-coil domain family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14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S3ST3B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ABA(A) receptor-associated protein 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3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FIH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lycerophosphodiester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phosphodiesterase domain containing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0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FS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xsackie virus and adenovirus receptor pseudogene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7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NO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tochrome P450, family 27, subfamily A, polypeptid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3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SSK1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IMP metallopeptidase inhibitor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73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MA6C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egulator of G protein signaling 9 binding prote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14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MY2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yntax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1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33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M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BC1 domain family, member 3H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375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C46A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earoyl-CoA desaturase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3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YLK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-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f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musculoaponeurotic fibrosarcoma oncogene homolog (avia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4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84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ual-specificity tyrosine-(Y)-phosphorylation regulated kinase 1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424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KAP1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sapos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8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GLN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emokine (C-X-C motif) ligand 1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6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L1RN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 protein-coupled receptor 5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683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BLN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ndothel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ST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rbonic anhydrase XI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397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WNK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ophinin</w:t>
            </w:r>
            <w:proofErr w:type="spellEnd"/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49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TH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tty acid amide hydrolas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07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KT1S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hisa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 4 (Xenopus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aevis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5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YS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9 open reading frame 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30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EAD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olar RNA, H/ACA box 4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9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PB41L4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ath-associated protein kin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3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GAP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ural proliferation, differentiation and control,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523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RK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hingosine-1-phosphate phosphatas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4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BX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ibul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3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FEM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thepsin H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86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RPINC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MS binding protein 3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6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BM4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inositide-3-kinase, regulatory subunit 3 (gamm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1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P7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gelin</w:t>
            </w:r>
            <w:proofErr w:type="spellEnd"/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34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R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H3-domain GRB2-like 1 pseudogen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67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B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66, member 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4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4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CO-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ond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 (Bos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urus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8099_dup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F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IM and senescent cell antigen-like domains 3-lik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018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NASE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llagen, type IX, alpha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717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H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3 open reading frame 1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80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RT8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rnitine O-acetyltransfer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04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YL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P-kinase activating death doma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1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UC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ucosid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alpha-L- 1, tissu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78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orf11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polipoprotein L,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85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PM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cription factor AP-2 epsilon (activating enhancer binding protein 2 epsilo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5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NF385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nc-51-like kinase 1 (C. elegans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5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ORA74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T binding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826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JUP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toplasmic polyadenylation element binding prote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6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RD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mylase, alpha 2A (pancreatic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662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MA5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GM domain family, member 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5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PV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cription factor CP2-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69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IM1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cription elongation factor A (SII)-like 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854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7orf10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ylsulfatase 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17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CL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AM metallopeptidase domain 2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83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GPAT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protein convertase subtilisin/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ex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type 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5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M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protein convertase subtilisin/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ex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type 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50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BLN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16 open reading frame 9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3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M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state androgen-regulated mucin-like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29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FAP2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olar RNA, H/ACA box 74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68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FNB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rtex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373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LF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toplasmic FMR1 interacting prote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453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FR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inc finger protein 49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8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10037922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tassium inwardly-rectifying channel, subfamily J, member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3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ITED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ell adhesion molecul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9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LJ4405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ctonucleotide pyrophosphatase/phosphodiesterase 4 (putativ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7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150C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arc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osteonect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wcv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azal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like domains proteoglycan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estica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51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LSTN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lpain 1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9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FI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ibul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8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NF77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acuolar protein sorting 13 homolog B (yeast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29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DO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olar RNA, H/ACA box 4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40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LG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ignal-regulatory protein alph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2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RRC37A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aminin, beta 2 (laminin S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38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BC1D1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WI/SNF related, matrix associated, actin dependent regulator of chromatin, subfamily d, member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36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RF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lucuronidase, beta pseudogene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9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MYND1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hymidine phosphorylase</w:t>
            </w:r>
          </w:p>
        </w:tc>
      </w:tr>
      <w:tr w:rsidR="00E73351" w:rsidRPr="00E73351" w:rsidTr="00E73351">
        <w:trPr>
          <w:trHeight w:val="285"/>
        </w:trPr>
        <w:tc>
          <w:tcPr>
            <w:tcW w:w="8296" w:type="dxa"/>
            <w:gridSpan w:val="3"/>
            <w:tcBorders>
              <w:top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upregulate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anscript_I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8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UOX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ellular retinoic acid binding prote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38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RPS2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D1 mitotic arrest deficient-like 1 (yeast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36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RPD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uppressor of cancer cell invasio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09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ORA71D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erile alpha motif domain containing 1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322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TL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calcium/calmodulin-dependent protein kinas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n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1, alph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20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S19B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seudouridylat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synth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58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NFRSF6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arcospa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ras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oncogene-associated gen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479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CM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uroblastoma breakpoint family, member 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69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MT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ynaptotagm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lik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8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9orf2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ho GTPase activating protein 2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052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K2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19 (folate transporter), membe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7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M1J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progestin and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ipoQ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receptor family member V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39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AG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AM metallopeptidase domain 21 pseudogen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2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DA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utrophil cytosolic facto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33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WDR1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hyrotropin-releasing hormone degrading enzym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33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ARS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istone cluster 2, H3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33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collagen C-endopeptidase enhancer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95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ORA6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100 calcium binding protein A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27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INC0034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4-hydroxyphenylpyruvate dioxygenase-lik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530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SP2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membrane protein 7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4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14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erm flagella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42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K17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16, member 9 (monocarboxylic acid transporter 9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80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TA4H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azrin, periplakin interacting prote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9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BCB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itochondrial ribosomal protein L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7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LHL1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ematopoietically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expressed homeobox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66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ETTL2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LOC10026816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83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HEM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olar RNA, H/ACA box 80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87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DH1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roxisome proliferator-activated receptor gamm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1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urogranin (protein kinase C substrate, RC3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5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IN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uronal pentraxin I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70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F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tease, serine,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53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CLY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bhydrol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domain containing 1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3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IST1H4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86, member A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4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E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ual specificity phosphatase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5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RPL1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w density lipoprotein receptor-related protein 8, apolipoprotein e recept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51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OXJ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F-hand domain (C-terminal) containing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73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188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leted in malignant brain tumors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032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PN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enhancer of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est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 2 (Drosophil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1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FC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tein phosphatase, Mg2+/Mn2+ dependent, 1J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1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MT2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leen tyrosine kin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65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P3C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tocadherin 1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11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WDR3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ibbles homolog 3 (Drosophil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3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EN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ual specificity phosphatase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0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RD3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6 (neutral amino acid transporter), member 1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88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QTR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lipase D family, member 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6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9orf4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asic leucine zipper transcription factor, ATF-like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4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38990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nterleukin 1 receptor accessory protein-lik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796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NPD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ts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variant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1458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IF3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ell division cycle associated 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2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RAK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 protein-coupled receptor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4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MGXB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OS-like antige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89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X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hort chain dehydrogenase/reductase family 16C, member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35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2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rine/threonine kinase 32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249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2orf4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gininosuccinat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ly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72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STK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ihydropyrimidin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like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41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NA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LOC440900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987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AAS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ID1 interacting protein 1 (gastrulation specific G12 homolog (zebrafish)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64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ETTL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xi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 (mouse)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1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CID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urobeach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lik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22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AD51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C1 centriolar protein homolog B (Chlamydomonas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73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NMBP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-type lectin domain family 2, member 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53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AB2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last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37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D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P-ribosylation factor-like 4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6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CUN1D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C14 cell division cycle 14 homolog B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6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38924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nterleukin 13 receptor, alpha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141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60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K1 checkpoint homolog (S. pomb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4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MPP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piregul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9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DX2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ell division cycle associated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66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17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indl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family, member 2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26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SMD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rylase kinase, alpha 1 (muscl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5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PK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nesin family member 21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8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RPS18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y1 antibody reactive homolog (mous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88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RI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ideroflex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601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UC7L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tassium voltage-gated channel, KQT-like subfamily, member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48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9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14 open reading frame 80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808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IAO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2 open reading frame 89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6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7orf8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polipoprotein C-I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7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INS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ngulfment and cell motility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7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LOVL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ell division cycle associated 7-lik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87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IABLO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aC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cation transport regulator homolog 2 (E. coli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1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126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rbitol dehydrogen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0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BED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ubulin, alpha 1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81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F5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nicotinamide nucleotid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enylyltransfer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446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N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dicator of cytokinesis 1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5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QPCT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lipase C, beta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68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RPL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noyl-CoA delta isomeras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3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MS1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LOC44035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9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HX3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rboxylesterase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33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ME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progestin and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ipoQ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receptor family member VIII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2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U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elomeric repeat binding factor (NIMA-interacting)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70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DUFB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protein MGC3403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9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IF3I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stathion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(cystathionine gamma-lyas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R_0367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C10013093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eat shock protein 90kDa alpha (cytosolic), class A member 6,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3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HQ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oundabout, axon guidance receptor, homolog 3 (Drosophil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8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CT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uanylate cyclase 1, soluble, beta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1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LHL1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omogentisat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1,2-dioxygen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36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CHD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20 open reading frame 10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73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DUFV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iR-17-92 cluster host gene (non-protein coding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73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IF4H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ell division cycle associated 7-lik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5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F1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D domain containing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25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TDN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MP (inosine 5'-monophosphate) dehydrogen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7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SPA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em (nuclear organelle) associated protein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452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RCRB4D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WI5-dependent recombination repai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33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P1R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arv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bet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00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HNSL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olar RNA, C/D box 4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21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NAPC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bosomal RNA processing 7 homolog B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8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35B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ynein, axonemal, heavy chain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806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CHD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20 open reading frame 16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37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N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et finger protein-like 4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1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708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3-oxoacid CoA transferas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07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YS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49, member 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46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UPT16H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35, member G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27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LR3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ORAI calcium release-activated calcium modulato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0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RD3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H2 domain containing 4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450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CR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i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endonuclease VIII-like 2 (E. coli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32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SP90AB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lycine cleavage system protein H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minomethyl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carrier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9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S2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yrroline-5-carboxylate reduct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48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DE8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ADH dehydrogenase (ubiquinone) 1 alpha subcomplex, assembly factor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6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MEB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leavage and polyadenylation specific factor 4, 30kD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5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LR1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ornithine decarboxyl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530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MPACT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uanine nucleotide binding protein (G protein), gamma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6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LDA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nucleolar complex associated 2 </w:t>
            </w:r>
            <w:proofErr w:type="gram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omolog</w:t>
            </w:r>
            <w:proofErr w:type="gram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261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TRA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INS complex subunit 3 (Psf3 homolog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4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MOX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orkhead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box A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7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OL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yelin protein zero-lik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5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F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9 (sodium/hydrogen exchanger), member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33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CDC90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12 open reading frame 2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0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AG1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ma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domain, immunoglobulin domain (Ig), short basic domain, secreted,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maphor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 3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42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TC2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duc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(beta)-like 1, Y-linke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3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CDC11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RX1, biogenesis of ribosomes, homolog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36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APC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minoglycoside phosphotransferase domain containing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984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ELF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10 open reading frame 12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33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NOT1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7 open reading frame 6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22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161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astic paraplegia 20 (Troyer syndrom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245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C61G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istone cluster 2, H2bf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019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RAT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arly growth respon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24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PCN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six transmembrane epithelial </w:t>
            </w:r>
            <w:proofErr w:type="gram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tigen</w:t>
            </w:r>
            <w:proofErr w:type="gram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of the prostat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28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4orf3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G4 autophagy related 4 homolog C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988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RB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104, member 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2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MGN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BJ murine osteosarcoma viral oncogene homolog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60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AA5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itochondrial trans-2-enoyl-CoA reduct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0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UP20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RS2 magnesium homeostasis factor homolog (S. cerevisiae) pseudogen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581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IM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serine aminotransfer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30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CTN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olar RNA host gene 1 (non-protein coding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4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CDC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protein associated with glycosphingolipid microdomains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23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T3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25, member 3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6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INP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3 open reading frame 1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8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TPRG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IN2/TERF1 interacting, telomerase inhibito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64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NAJC3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GSH iron sulfur domain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5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LR2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opioid growth factor receptor-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59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CFD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etinol dehydrogenase 13 (all-trans/9-cis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1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S4X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yroglutamylated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Famid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peptide recept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34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RD33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AM family member 9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3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JC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MG1 nucleolar protein homolog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16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FHC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MP responsive element binding protein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449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LR2J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olfactory receptor, family 7, subfamily E, member 12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2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LOD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udix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(nucleoside diphosphate linked moiety X)-type motif 1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27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MMT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NAS antisense RNA 1 (non-protein coding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2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AGH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86, member C2,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33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HPK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NA, U6atac small nuclear (U12-dependent splicing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827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KRD3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6 (neutral amino acid transporter), member 1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804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UL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iled-coil domain containing 6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88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PYSL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rboxymethylenebutenolid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 (Pseudomonas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2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XNDC1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cription factor AP-2 gamma (activating enhancer binding protein 2 gamm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9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NPAT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ts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variant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3883_dup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GPAT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ptidylprolyl isomerase A (cyclophilin A)-like 4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3883_dup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GPAT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eptidylprolyl isomerase A (cyclophilin A)-like 4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63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CTD1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ULP, engulfment adaptor PTB domain containing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38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SL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lutamate receptor, metabotropic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4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BM2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lymerase (RNA) III (DNA directed) polypeptide G (32kD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7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ARP1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nicotinamid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ribosyltransferase</w:t>
            </w:r>
            <w:proofErr w:type="spellEnd"/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36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IS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3 open reading frame 3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1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L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ukaryotic translation initiation factor 4H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4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LRC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ermethylated in cance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526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FI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ixed lineage kinase domain-lik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0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RP7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AD23 homolog A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830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SPH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inc finger, MYND-type containing 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027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DX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phosphoribosyl pyrophosphat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midotransferase</w:t>
            </w:r>
            <w:proofErr w:type="spellEnd"/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24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BE2D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locase of inner mitochondrial membrane 13 homolog (yeast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6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WC2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iled-coil domain containing 69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62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GK19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ng finger protein 13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6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UB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F4b RNA polymerase II, TATA box binding protein (TBP)-associated factor, 105kD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63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IG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OP16 nucleolar protein homolog (yeast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8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orf21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tizyme inhibito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07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RN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25, member 3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4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AM1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N(alpha)-acetyltransferase 10,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atA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catalytic subunit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399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B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4, sodium bicarbonate cotransporter, member 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9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GE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membran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etallo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endopeptid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3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NG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uanine nucleotide binding protein-like 3 (nucleolar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52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F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lanyl-tRNA synthetase domain containing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77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ETA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ong intergenic non-protein coding RNA 34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0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otchless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 1 (Drosophil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83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N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othymos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alpha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6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S3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glutaminyl-peptide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yclotransfer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lik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3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OD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1-acylglycerol-3-phosphate O-acyltransferase 5 (lysophosphatidic acid acyltransferase, epsilon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424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TDN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owmo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homolog 1 (Drosophil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433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LCL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egative regulator of ubiquitin-like proteins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529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MC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ubulin, gamma complex associated protein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330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GF2B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lutamate-ammonia lig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2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9orf14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BCL2-associated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hanogen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9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IMELESS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ar ribonucleoprotein D1 polypeptide 16kD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0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IMM2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ar ribonucleoprotein polypeptide F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597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CA7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asic leucine zipper and W2 domains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24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OCS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ronin, actin binding protein, 1A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2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RA1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family 25, member 13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itrin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657_dup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8orf1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mphiregul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1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CE1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exokinas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533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RPS2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ysM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putative peptidoglycan-binding, domain containing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1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20orf10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madillo repeat containing 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804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SB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H3 and multiple ankyrin repeat domains 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CK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70 molecul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1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IL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ly(A) polymerase beta (testis specific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2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PK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R domain containing 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25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SH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K16 homolog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28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GC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ng finger protein 126 pseudogen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0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NP32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ermatogenesis associated 5-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52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P4K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kinesin family member 13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383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AR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uclear assembly factor 1 homolog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2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A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86, member D,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6859_dup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2AFZ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7, member A3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1527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RS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EN domain containing 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7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OMM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AM binding protein-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2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GAP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lymerase (DNA directed), delta 2, regulatory subunit 50kD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28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20orf16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madillo repeat containing, X-linked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014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P1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triester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related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7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9orf12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DP-</w:t>
            </w:r>
            <w:proofErr w:type="gram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al:betaGlcNAc</w:t>
            </w:r>
            <w:proofErr w:type="spellEnd"/>
            <w:proofErr w:type="gram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beta 1,4- galactosyltransferase, polypeptide 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58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OBO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ribosyl pyrophosphate synthetase 1-lik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2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AC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urine nucleoside phosphoryl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2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TCD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atidylinositol glycan anchor biosynthesis, class L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8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BN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302 molecul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7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XYLT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40, member 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2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IPEP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LOC15116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5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C25A1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bosomal protein L23a pseudogene 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5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22orf4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rylsulfatase family, member J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450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BTF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membrane protein 106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73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PK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EAP family member 1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02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VAV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ranslocase of outer mitochondrial membrane 22 homolog (yeast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4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AP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aperonin containing TCP1, subunit 4 (delt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2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OMM3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T3 beta-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alactosid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alpha-2,3-sialyltransferase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305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MEM13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erm associated antigen 9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3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POO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yrosyl-DNA phosphodiester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7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S2R4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lit homolog 2 (Drosophil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666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CDC7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11 open reading frame 9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7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SF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AD (Asp-Glu-Ala-Asp) box polypeptide 2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2014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ACE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86, member 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2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PATCH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exosome component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2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UC7L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otassium voltage-gated channel, subfamily G, member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42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APLN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ily with sequence similarity 86, member E, pseudogen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90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S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seudouridylat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synthase 7 homolog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30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P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l1 repeat containing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6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QRSL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lipase C, eta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8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PHS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NA (guanine-9-) methyltransferase domain containing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2052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FN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erine/threonine-protein phosphatase 5-lik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252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SC22D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F5-like RNA polymerase II, p300/CBP-associated factor (PCAF)-associated factor, 65kD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7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Q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lcitonin receptor-lik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5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OL1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yelin protein zero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NF710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UDP glucuronosyltransferase 2 family, polypeptide B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402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IH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AP associated domain containing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1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DHA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ADH dehydrogenase (ubiquinone) 1 alpha subcomplex, assembly factor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47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ICALM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ucleolar and coiled-body phospho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9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LG1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bulose-5-phosphate-3-epimer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786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UP8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ale-specific lethal 3 homolog (Drosophila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6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120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EAH (Asp-Glu-Ala-His) box polypeptide 3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M_0124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4orf9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cidic (leucine-rich) nuclear phosphoprotein 32 family, member 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3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KA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etinitis pigmentosa GTPase regulat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5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ACNB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ranched chain amino-acid transaminase 1, cytosolic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6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7orf5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mphiregulin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5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AX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FKB repressing facto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847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EBP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iggyBac transposable element derived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68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DUFB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protein MGC1298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4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AM136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DIM1 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imethyladenosin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transferase 1 homolog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01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PR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umarylacetoacetate hydrolase (</w:t>
            </w: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fumarylacetoacetase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09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LPX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6 open reading frame 5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4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DNAJC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GSH iron sulfur doma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8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PS2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rylase, glycogen, liver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58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L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TP-binding cassette, sub-family C (CFTR/MRP), member 4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37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IGH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OP14 nucleolar protein homolog (yeast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246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CDH12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sparaginyl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-tRNA synthetase 2, mitochondrial (putativ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276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GPP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ng finger protein 170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988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2orf3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lkB</w:t>
            </w:r>
            <w:proofErr w:type="spellEnd"/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, alkylation repair homolog 6 (E. coli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40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CA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asic leucine zipper and W2 domains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031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RSF7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H2 domain containing 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23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DRKH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olar RNA, H/ACA box 10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2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SMA5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hosphoglucomutase 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21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IX1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bosome production factor 2 homolog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0179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UL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oiled-coil domain containing 58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66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OR7E12P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methylenetetrahydrofolate dehydrogenase (NADP+ dependent) 2, </w:t>
            </w:r>
            <w:r w:rsidR="003B4008" w:rsidRPr="00E73351">
              <w:rPr>
                <w:rFonts w:ascii="Times New Roman" w:hAnsi="Times New Roman" w:cs="Times New Roman"/>
                <w:sz w:val="15"/>
                <w:szCs w:val="15"/>
              </w:rPr>
              <w:t>Metheny tetrahydrofolate</w:t>
            </w: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cyclohydrolase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40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ETTL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hypothetical LOC10049917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524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LASRP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4 open reading frame 3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993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LG6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ribosomal protein L17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6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12orf43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adenosylmethionine decarboxylase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79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PIA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PAK1 interacting prote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20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ISCU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 protein-coupled receptor kinase 6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34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JTB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general transcription factor IIH, polypeptide 2B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11725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BTB2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icrocephalin 1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376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D99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hromosome 14 open reading frame 82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1734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SPAN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malonyl </w:t>
            </w:r>
            <w:r w:rsidR="00BE3B91" w:rsidRPr="00E73351">
              <w:rPr>
                <w:rFonts w:ascii="Times New Roman" w:hAnsi="Times New Roman" w:cs="Times New Roman"/>
                <w:sz w:val="15"/>
                <w:szCs w:val="15"/>
              </w:rPr>
              <w:t>CoA: ACP</w:t>
            </w: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 xml:space="preserve"> acyltransferase (mitochondrial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83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ZDHHC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xilin gamma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070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MRPL4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LSM6 homolog, U6 small nuclear RNA associated (S. cerevisiae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331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C8orf38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beta-1,3-N-acetylgalactosaminyltransferase 1 (globoside blood group)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R_0029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EAD4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mall nucleolar RNA, H/ACA box 15</w:t>
            </w:r>
          </w:p>
        </w:tc>
      </w:tr>
      <w:tr w:rsidR="00E73351" w:rsidRPr="00E73351" w:rsidTr="00BE3B91">
        <w:trPr>
          <w:trHeight w:val="255"/>
        </w:trPr>
        <w:tc>
          <w:tcPr>
            <w:tcW w:w="141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NM_01984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TARDBP</w:t>
            </w:r>
          </w:p>
        </w:tc>
        <w:tc>
          <w:tcPr>
            <w:tcW w:w="555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E73351" w:rsidRPr="00E73351" w:rsidRDefault="00E73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3351">
              <w:rPr>
                <w:rFonts w:ascii="Times New Roman" w:hAnsi="Times New Roman" w:cs="Times New Roman"/>
                <w:sz w:val="15"/>
                <w:szCs w:val="15"/>
              </w:rPr>
              <w:t>solute carrier organic anion transporter family, member 1B3</w:t>
            </w:r>
          </w:p>
        </w:tc>
      </w:tr>
    </w:tbl>
    <w:p w:rsidR="00E73351" w:rsidRDefault="00E73351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fldChar w:fldCharType="begin"/>
      </w:r>
      <w:r>
        <w:instrText xml:space="preserve"> LINK Excel.Sheet.12 "G:\\CR submission 201808\\Table S1, Gene list down and up.xlsx" "Sheet1!R1C1:R556C3" \a \f 4 \h </w:instrText>
      </w:r>
      <w:r>
        <w:fldChar w:fldCharType="separate"/>
      </w:r>
    </w:p>
    <w:p w:rsidR="00A328F4" w:rsidRDefault="00E73351">
      <w:r>
        <w:fldChar w:fldCharType="end"/>
      </w:r>
    </w:p>
    <w:p w:rsidR="00BE3B91" w:rsidRDefault="00BE3B91"/>
    <w:p w:rsidR="00BE3B91" w:rsidRDefault="00BE3B91"/>
    <w:tbl>
      <w:tblPr>
        <w:tblW w:w="8259" w:type="dxa"/>
        <w:tblLook w:val="04A0" w:firstRow="1" w:lastRow="0" w:firstColumn="1" w:lastColumn="0" w:noHBand="0" w:noVBand="1"/>
      </w:tblPr>
      <w:tblGrid>
        <w:gridCol w:w="2972"/>
        <w:gridCol w:w="2268"/>
        <w:gridCol w:w="2497"/>
        <w:gridCol w:w="522"/>
      </w:tblGrid>
      <w:tr w:rsidR="00BE3B91" w:rsidRPr="00F12039" w:rsidTr="001B06B8">
        <w:trPr>
          <w:trHeight w:val="280"/>
        </w:trPr>
        <w:tc>
          <w:tcPr>
            <w:tcW w:w="8259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E3B91" w:rsidRPr="00BE3B91" w:rsidRDefault="00BE3B91" w:rsidP="00BE3B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B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2</w:t>
            </w:r>
            <w:r w:rsidRPr="00BE3B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Antibodies list for this study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BFBFBF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bodies Name</w:t>
            </w:r>
          </w:p>
        </w:tc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ource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FBFBF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alogue number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P1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KO</w:t>
            </w:r>
          </w:p>
        </w:tc>
        <w:tc>
          <w:tcPr>
            <w:tcW w:w="2497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0897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DH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3407S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K2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867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KL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175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KFB3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3123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AM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2098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lase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171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HK1</w:t>
            </w:r>
          </w:p>
        </w:tc>
        <w:tc>
          <w:tcPr>
            <w:tcW w:w="2268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820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47778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21791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C2</w:t>
            </w:r>
          </w:p>
        </w:tc>
        <w:tc>
          <w:tcPr>
            <w:tcW w:w="2268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fe technology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-6200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7939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men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932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ail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879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ug</w:t>
            </w:r>
          </w:p>
        </w:tc>
        <w:tc>
          <w:tcPr>
            <w:tcW w:w="2268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585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ist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15393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KT Ser473 (for IHC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81283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KT Ser473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271S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691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ctor Thr1135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806S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99004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nculin</w:t>
            </w:r>
          </w:p>
        </w:tc>
        <w:tc>
          <w:tcPr>
            <w:tcW w:w="2268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131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DHE1α Ser293</w:t>
            </w:r>
          </w:p>
        </w:tc>
        <w:tc>
          <w:tcPr>
            <w:tcW w:w="2268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92696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HE1α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377092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 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2S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94-1-AP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X </w:t>
            </w:r>
            <w:r w:rsidRPr="00F12039">
              <w:rPr>
                <w:rFonts w:ascii="宋体" w:eastAsia="宋体" w:hint="eastAsia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805P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ne H3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638P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</w:t>
            </w:r>
          </w:p>
        </w:tc>
        <w:tc>
          <w:tcPr>
            <w:tcW w:w="2268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ance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S-101R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3K9Ac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649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4Ac (pan)</w:t>
            </w:r>
          </w:p>
        </w:tc>
        <w:tc>
          <w:tcPr>
            <w:tcW w:w="2268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34263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one H4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25260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-1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9572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F1R Tyr1161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39398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-462</w:t>
            </w:r>
          </w:p>
        </w:tc>
      </w:tr>
      <w:tr w:rsidR="00BE3B91" w:rsidRPr="00F12039" w:rsidTr="001B06B8">
        <w:trPr>
          <w:gridAfter w:val="1"/>
          <w:wAfter w:w="522" w:type="dxa"/>
          <w:trHeight w:val="33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Rabbit 2</w:t>
            </w: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074</w:t>
            </w:r>
          </w:p>
        </w:tc>
      </w:tr>
      <w:tr w:rsidR="00BE3B91" w:rsidRPr="00F12039" w:rsidTr="001B06B8">
        <w:trPr>
          <w:gridAfter w:val="1"/>
          <w:wAfter w:w="522" w:type="dxa"/>
          <w:trHeight w:val="33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Mouse 2</w:t>
            </w: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076</w:t>
            </w:r>
          </w:p>
        </w:tc>
      </w:tr>
      <w:tr w:rsidR="00BE3B91" w:rsidRPr="00F12039" w:rsidTr="00D86645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exa Fluro 488 rabbit anti Mouse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Probes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059</w:t>
            </w:r>
          </w:p>
        </w:tc>
      </w:tr>
      <w:tr w:rsidR="00BE3B91" w:rsidRPr="00F12039" w:rsidTr="001B06B8">
        <w:trPr>
          <w:gridAfter w:val="1"/>
          <w:wAfter w:w="522" w:type="dxa"/>
          <w:trHeight w:val="280"/>
        </w:trPr>
        <w:tc>
          <w:tcPr>
            <w:tcW w:w="2972" w:type="dxa"/>
            <w:tcBorders>
              <w:top w:val="nil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exa Fluro 555 goat anti Rabbi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Probes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1428</w:t>
            </w:r>
          </w:p>
        </w:tc>
      </w:tr>
    </w:tbl>
    <w:p w:rsidR="00BE3B91" w:rsidRDefault="00BE3B91"/>
    <w:p w:rsidR="001B06B8" w:rsidRDefault="001B06B8"/>
    <w:p w:rsidR="00487D06" w:rsidRDefault="00487D06"/>
    <w:tbl>
      <w:tblPr>
        <w:tblW w:w="8306" w:type="dxa"/>
        <w:tblLook w:val="04A0" w:firstRow="1" w:lastRow="0" w:firstColumn="1" w:lastColumn="0" w:noHBand="0" w:noVBand="1"/>
      </w:tblPr>
      <w:tblGrid>
        <w:gridCol w:w="1251"/>
        <w:gridCol w:w="910"/>
        <w:gridCol w:w="3028"/>
        <w:gridCol w:w="3117"/>
      </w:tblGrid>
      <w:tr w:rsidR="00BE3B91" w:rsidRPr="00F12039" w:rsidTr="00D86645">
        <w:trPr>
          <w:trHeight w:val="287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523139769"/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3</w:t>
            </w: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, Primers list for this study</w:t>
            </w: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</w:p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E3B91" w:rsidRPr="00F12039" w:rsidTr="00D86645">
        <w:trPr>
          <w:trHeight w:val="248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rimers for metabolic genes (Roche system)</w:t>
            </w:r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47" w:type="dxa"/>
            <w:tcBorders>
              <w:top w:val="single" w:sz="4" w:space="0" w:color="FFFFFF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e#</w:t>
            </w:r>
          </w:p>
        </w:tc>
        <w:tc>
          <w:tcPr>
            <w:tcW w:w="3096" w:type="dxa"/>
            <w:tcBorders>
              <w:top w:val="single" w:sz="4" w:space="0" w:color="FFFFFF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187" w:type="dxa"/>
            <w:tcBorders>
              <w:top w:val="single" w:sz="4" w:space="0" w:color="FFFFFF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single" w:sz="4" w:space="0" w:color="AEAAAA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1</w:t>
            </w:r>
          </w:p>
        </w:tc>
        <w:tc>
          <w:tcPr>
            <w:tcW w:w="747" w:type="dxa"/>
            <w:tcBorders>
              <w:top w:val="single" w:sz="4" w:space="0" w:color="AEAAAA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5</w:t>
            </w:r>
          </w:p>
        </w:tc>
        <w:tc>
          <w:tcPr>
            <w:tcW w:w="3096" w:type="dxa"/>
            <w:tcBorders>
              <w:top w:val="single" w:sz="4" w:space="0" w:color="AEAAAA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tgtgaggttggactca</w:t>
            </w:r>
            <w:proofErr w:type="spellEnd"/>
          </w:p>
        </w:tc>
        <w:tc>
          <w:tcPr>
            <w:tcW w:w="3187" w:type="dxa"/>
            <w:tcBorders>
              <w:top w:val="single" w:sz="4" w:space="0" w:color="AEAAAA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atctccacgttctt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tccctgaaccttttcc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atttcaagagacatgacattag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I</w:t>
            </w:r>
          </w:p>
        </w:tc>
        <w:tc>
          <w:tcPr>
            <w:tcW w:w="74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aaatcgacggagga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cgatttccttcaaaga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KM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gtaaagacgttaagggtatca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acagccagcaagtagtg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74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cagttgctgtagaactca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tgggcctacacagtc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M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tcagctccttgacctct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aaggcaggaagggatt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olase1</w:t>
            </w:r>
          </w:p>
        </w:tc>
        <w:tc>
          <w:tcPr>
            <w:tcW w:w="74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aacatcctggagaataa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gatgaccaccttat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M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cattcagacccagcag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actgatcgggaag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QR</w:t>
            </w:r>
          </w:p>
        </w:tc>
        <w:tc>
          <w:tcPr>
            <w:tcW w:w="74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acaccttatgcactgaaga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aagataattggaacgcaaat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tttctgttgcgggaag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gaacgtagccgcttg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74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gctggtaactggacata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tttgcccactcttttg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ctacgagctgcctgac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gatgccacaggact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BE3B91" w:rsidRPr="00F12039" w:rsidTr="00D86645">
        <w:trPr>
          <w:trHeight w:val="248"/>
        </w:trPr>
        <w:tc>
          <w:tcPr>
            <w:tcW w:w="8306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EAAAA"/>
              <w:right w:val="single" w:sz="4" w:space="0" w:color="FFFFFF"/>
            </w:tcBorders>
            <w:shd w:val="clear" w:color="000000" w:fill="BFBFBF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rimers for cloning</w:t>
            </w:r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vMerge w:val="restart"/>
            <w:tcBorders>
              <w:top w:val="single" w:sz="4" w:space="0" w:color="AEAAAA"/>
              <w:left w:val="single" w:sz="4" w:space="0" w:color="FFFFFF"/>
            </w:tcBorders>
            <w:shd w:val="clear" w:color="auto" w:fill="auto"/>
            <w:noWrap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HE1α</w:t>
            </w:r>
          </w:p>
        </w:tc>
        <w:tc>
          <w:tcPr>
            <w:tcW w:w="747" w:type="dxa"/>
            <w:tcBorders>
              <w:top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3096" w:type="dxa"/>
            <w:tcBorders>
              <w:top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gca</w:t>
            </w:r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accatgaggaagatgctc</w:t>
            </w:r>
          </w:p>
        </w:tc>
        <w:tc>
          <w:tcPr>
            <w:tcW w:w="3187" w:type="dxa"/>
            <w:tcBorders>
              <w:top w:val="single" w:sz="4" w:space="0" w:color="AEAAAA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gcactcgagttaactgactgacttaaa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vMerge/>
            <w:tcBorders>
              <w:left w:val="single" w:sz="4" w:space="0" w:color="FFFFFF"/>
            </w:tcBorders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to A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cacacagtatggctgaccctggag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cctccagggtcagccatactgtgt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vMerge/>
            <w:tcBorders>
              <w:left w:val="single" w:sz="4" w:space="0" w:color="FFFFFF"/>
              <w:bottom w:val="single" w:sz="4" w:space="0" w:color="AEAAAA"/>
            </w:tcBorders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to D</w:t>
            </w:r>
          </w:p>
        </w:tc>
        <w:tc>
          <w:tcPr>
            <w:tcW w:w="3096" w:type="dxa"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cacacagtatggatgaccctggag</w:t>
            </w:r>
            <w:proofErr w:type="spellEnd"/>
          </w:p>
        </w:tc>
        <w:tc>
          <w:tcPr>
            <w:tcW w:w="3187" w:type="dxa"/>
            <w:tcBorders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cctccagggtcatccatactgtgt</w:t>
            </w:r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vMerge w:val="restart"/>
            <w:tcBorders>
              <w:top w:val="single" w:sz="4" w:space="0" w:color="AEAAAA"/>
              <w:left w:val="single" w:sz="4" w:space="0" w:color="FFFFFF"/>
            </w:tcBorders>
            <w:shd w:val="clear" w:color="auto" w:fill="auto"/>
            <w:noWrap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HK1</w:t>
            </w:r>
          </w:p>
        </w:tc>
        <w:tc>
          <w:tcPr>
            <w:tcW w:w="747" w:type="dxa"/>
            <w:tcBorders>
              <w:top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3096" w:type="dxa"/>
            <w:tcBorders>
              <w:top w:val="single" w:sz="4" w:space="0" w:color="AEAAAA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gcaggtaccatgaggctggcgcggct</w:t>
            </w:r>
            <w:proofErr w:type="spellEnd"/>
          </w:p>
        </w:tc>
        <w:tc>
          <w:tcPr>
            <w:tcW w:w="3187" w:type="dxa"/>
            <w:tcBorders>
              <w:top w:val="single" w:sz="4" w:space="0" w:color="AEAAAA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gcactcgagctaggcactgcggaa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vMerge/>
            <w:tcBorders>
              <w:left w:val="single" w:sz="4" w:space="0" w:color="FFFFFF"/>
              <w:bottom w:val="single" w:sz="4" w:space="0" w:color="AEAAAA"/>
            </w:tcBorders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to A</w:t>
            </w:r>
          </w:p>
        </w:tc>
        <w:tc>
          <w:tcPr>
            <w:tcW w:w="3096" w:type="dxa"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cgacctcgtgttgaggcctcccgcgcag</w:t>
            </w:r>
            <w:proofErr w:type="spellEnd"/>
          </w:p>
        </w:tc>
        <w:tc>
          <w:tcPr>
            <w:tcW w:w="3187" w:type="dxa"/>
            <w:tcBorders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cctgcgcgggaggcctcaacacgaggt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BE3B91" w:rsidRPr="00F12039" w:rsidTr="00D86645">
        <w:trPr>
          <w:trHeight w:val="248"/>
        </w:trPr>
        <w:tc>
          <w:tcPr>
            <w:tcW w:w="8306" w:type="dxa"/>
            <w:gridSpan w:val="4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BFBFBF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rimers for ChIP assay Snail promoter (SYBR Green system)</w:t>
            </w:r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single" w:sz="4" w:space="0" w:color="AEAAAA"/>
              <w:left w:val="single" w:sz="4" w:space="0" w:color="FFFFFF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74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#</w:t>
            </w:r>
          </w:p>
        </w:tc>
        <w:tc>
          <w:tcPr>
            <w:tcW w:w="3096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187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single" w:sz="4" w:space="0" w:color="AEAAAA"/>
              <w:left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000</w:t>
            </w:r>
          </w:p>
        </w:tc>
        <w:tc>
          <w:tcPr>
            <w:tcW w:w="747" w:type="dxa"/>
            <w:tcBorders>
              <w:top w:val="single" w:sz="4" w:space="0" w:color="AEAAAA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096" w:type="dxa"/>
            <w:tcBorders>
              <w:top w:val="single" w:sz="4" w:space="0" w:color="AEAAAA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aatgcaggtgtctattc</w:t>
            </w:r>
            <w:proofErr w:type="spellEnd"/>
          </w:p>
        </w:tc>
        <w:tc>
          <w:tcPr>
            <w:tcW w:w="3187" w:type="dxa"/>
            <w:tcBorders>
              <w:top w:val="single" w:sz="4" w:space="0" w:color="AEAAAA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gctggtataactgccg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0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agtagaaagactaacaat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ggaggcaagaacagg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000</w:t>
            </w:r>
          </w:p>
        </w:tc>
        <w:tc>
          <w:tcPr>
            <w:tcW w:w="7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gtgaccaaatttttc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gcctcgtttagtgaag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0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ccagcacatctgacc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gggaagaagtggcaa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caatgccacgctct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ggacacctgacctt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50</w:t>
            </w:r>
          </w:p>
        </w:tc>
        <w:tc>
          <w:tcPr>
            <w:tcW w:w="7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ccacgcggcgcgagc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ctttgtcacctc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taagggagttggcgg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tggggtcgccgattc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7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atgtgtgtgaggag</w:t>
            </w:r>
            <w:proofErr w:type="spellEnd"/>
          </w:p>
        </w:tc>
        <w:tc>
          <w:tcPr>
            <w:tcW w:w="3187" w:type="dxa"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tctcctaagtccca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gctgacctccctgca</w:t>
            </w:r>
            <w:proofErr w:type="spellEnd"/>
          </w:p>
        </w:tc>
        <w:tc>
          <w:tcPr>
            <w:tcW w:w="318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gactgaagtagagga</w:t>
            </w:r>
            <w:proofErr w:type="spellEnd"/>
          </w:p>
        </w:tc>
      </w:tr>
      <w:tr w:rsidR="00BE3B91" w:rsidRPr="00F12039" w:rsidTr="00D86645">
        <w:trPr>
          <w:trHeight w:val="248"/>
        </w:trPr>
        <w:tc>
          <w:tcPr>
            <w:tcW w:w="1276" w:type="dxa"/>
            <w:tcBorders>
              <w:left w:val="single" w:sz="4" w:space="0" w:color="FFFFFF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47" w:type="dxa"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3096" w:type="dxa"/>
            <w:tcBorders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tatgttttagagagt</w:t>
            </w:r>
            <w:proofErr w:type="spellEnd"/>
          </w:p>
        </w:tc>
        <w:tc>
          <w:tcPr>
            <w:tcW w:w="3187" w:type="dxa"/>
            <w:tcBorders>
              <w:left w:val="nil"/>
              <w:bottom w:val="single" w:sz="4" w:space="0" w:color="AEAAAA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E3B91" w:rsidRPr="00F12039" w:rsidRDefault="00BE3B91" w:rsidP="001B06B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agtgggggtggggaa</w:t>
            </w:r>
            <w:proofErr w:type="spellEnd"/>
          </w:p>
        </w:tc>
      </w:tr>
      <w:bookmarkEnd w:id="0"/>
    </w:tbl>
    <w:p w:rsidR="00BE3B91" w:rsidRDefault="00BE3B91"/>
    <w:p w:rsidR="001B06B8" w:rsidRDefault="001B06B8"/>
    <w:p w:rsidR="001B06B8" w:rsidRDefault="001B06B8"/>
    <w:p w:rsidR="001B06B8" w:rsidRDefault="001B06B8"/>
    <w:p w:rsidR="001B06B8" w:rsidRDefault="001B06B8"/>
    <w:p w:rsidR="001B06B8" w:rsidRDefault="001B06B8"/>
    <w:p w:rsidR="001B06B8" w:rsidRDefault="001B06B8"/>
    <w:p w:rsidR="00910940" w:rsidRDefault="00910940">
      <w:bookmarkStart w:id="1" w:name="_GoBack"/>
      <w:bookmarkEnd w:id="1"/>
    </w:p>
    <w:sectPr w:rsidR="00910940" w:rsidSect="00D86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206F" w:rsidRDefault="0081206F" w:rsidP="00487D06">
      <w:r>
        <w:separator/>
      </w:r>
    </w:p>
  </w:endnote>
  <w:endnote w:type="continuationSeparator" w:id="0">
    <w:p w:rsidR="0081206F" w:rsidRDefault="0081206F" w:rsidP="00487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206F" w:rsidRDefault="0081206F" w:rsidP="00487D06">
      <w:r>
        <w:separator/>
      </w:r>
    </w:p>
  </w:footnote>
  <w:footnote w:type="continuationSeparator" w:id="0">
    <w:p w:rsidR="0081206F" w:rsidRDefault="0081206F" w:rsidP="00487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351"/>
    <w:rsid w:val="00044678"/>
    <w:rsid w:val="0007648D"/>
    <w:rsid w:val="000B245C"/>
    <w:rsid w:val="000E509A"/>
    <w:rsid w:val="001205EF"/>
    <w:rsid w:val="00137AAB"/>
    <w:rsid w:val="001604EF"/>
    <w:rsid w:val="001960FE"/>
    <w:rsid w:val="001B06B8"/>
    <w:rsid w:val="00210A5B"/>
    <w:rsid w:val="00215364"/>
    <w:rsid w:val="00247A77"/>
    <w:rsid w:val="002F0368"/>
    <w:rsid w:val="00325040"/>
    <w:rsid w:val="00326743"/>
    <w:rsid w:val="00345154"/>
    <w:rsid w:val="003761E7"/>
    <w:rsid w:val="00384024"/>
    <w:rsid w:val="003B4008"/>
    <w:rsid w:val="00401EE7"/>
    <w:rsid w:val="00487D06"/>
    <w:rsid w:val="004C08CA"/>
    <w:rsid w:val="004E2D57"/>
    <w:rsid w:val="004F12C1"/>
    <w:rsid w:val="00503EF7"/>
    <w:rsid w:val="0052343F"/>
    <w:rsid w:val="00533E5F"/>
    <w:rsid w:val="005419D7"/>
    <w:rsid w:val="00566247"/>
    <w:rsid w:val="00585566"/>
    <w:rsid w:val="00602483"/>
    <w:rsid w:val="00620D79"/>
    <w:rsid w:val="006331A9"/>
    <w:rsid w:val="006914B3"/>
    <w:rsid w:val="006A3BE1"/>
    <w:rsid w:val="006A44F5"/>
    <w:rsid w:val="006F2B74"/>
    <w:rsid w:val="007412BF"/>
    <w:rsid w:val="007A248B"/>
    <w:rsid w:val="007D2F35"/>
    <w:rsid w:val="007E23AB"/>
    <w:rsid w:val="007E67FF"/>
    <w:rsid w:val="007E7815"/>
    <w:rsid w:val="007F27E3"/>
    <w:rsid w:val="007F7804"/>
    <w:rsid w:val="0081206F"/>
    <w:rsid w:val="0082702F"/>
    <w:rsid w:val="00872C29"/>
    <w:rsid w:val="008B3989"/>
    <w:rsid w:val="00910849"/>
    <w:rsid w:val="00910940"/>
    <w:rsid w:val="00911443"/>
    <w:rsid w:val="009347CD"/>
    <w:rsid w:val="009A37F1"/>
    <w:rsid w:val="009A454D"/>
    <w:rsid w:val="009A6D7C"/>
    <w:rsid w:val="009E6D27"/>
    <w:rsid w:val="00A0090C"/>
    <w:rsid w:val="00A1579E"/>
    <w:rsid w:val="00A328F4"/>
    <w:rsid w:val="00A83652"/>
    <w:rsid w:val="00A862A9"/>
    <w:rsid w:val="00AB34F2"/>
    <w:rsid w:val="00AC4CB5"/>
    <w:rsid w:val="00BD3295"/>
    <w:rsid w:val="00BD3920"/>
    <w:rsid w:val="00BE3B91"/>
    <w:rsid w:val="00C23B7A"/>
    <w:rsid w:val="00C45142"/>
    <w:rsid w:val="00C76DB5"/>
    <w:rsid w:val="00C8311D"/>
    <w:rsid w:val="00C94627"/>
    <w:rsid w:val="00CC3205"/>
    <w:rsid w:val="00D35146"/>
    <w:rsid w:val="00D54AC6"/>
    <w:rsid w:val="00D86645"/>
    <w:rsid w:val="00D96AE7"/>
    <w:rsid w:val="00DA5CD2"/>
    <w:rsid w:val="00DC29C0"/>
    <w:rsid w:val="00DE241C"/>
    <w:rsid w:val="00E217E2"/>
    <w:rsid w:val="00E7032B"/>
    <w:rsid w:val="00E73351"/>
    <w:rsid w:val="00E87669"/>
    <w:rsid w:val="00E978D3"/>
    <w:rsid w:val="00EC678B"/>
    <w:rsid w:val="00ED0A5B"/>
    <w:rsid w:val="00F162F6"/>
    <w:rsid w:val="00F528A5"/>
    <w:rsid w:val="00F73987"/>
    <w:rsid w:val="00FA77CE"/>
    <w:rsid w:val="00FB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C566AF3E-790E-487D-9715-3B5E58D89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新宋体" w:eastAsia="新宋体" w:hAnsi="宋体"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73351"/>
    <w:rPr>
      <w:color w:val="0563C1"/>
      <w:u w:val="single"/>
    </w:rPr>
  </w:style>
  <w:style w:type="character" w:styleId="a4">
    <w:name w:val="FollowedHyperlink"/>
    <w:basedOn w:val="a0"/>
    <w:uiPriority w:val="99"/>
    <w:unhideWhenUsed/>
    <w:rsid w:val="00E73351"/>
    <w:rPr>
      <w:color w:val="954F72"/>
      <w:u w:val="single"/>
    </w:rPr>
  </w:style>
  <w:style w:type="paragraph" w:customStyle="1" w:styleId="msonormal0">
    <w:name w:val="msonormal"/>
    <w:basedOn w:val="a"/>
    <w:rsid w:val="00E73351"/>
    <w:pPr>
      <w:widowControl/>
      <w:spacing w:before="100" w:beforeAutospacing="1" w:after="100" w:afterAutospacing="1"/>
      <w:jc w:val="left"/>
    </w:pPr>
    <w:rPr>
      <w:rFonts w:ascii="宋体" w:eastAsia="宋体"/>
      <w:kern w:val="0"/>
      <w:sz w:val="24"/>
      <w:szCs w:val="24"/>
    </w:rPr>
  </w:style>
  <w:style w:type="paragraph" w:customStyle="1" w:styleId="font5">
    <w:name w:val="font5"/>
    <w:basedOn w:val="a"/>
    <w:rsid w:val="00E73351"/>
    <w:pPr>
      <w:widowControl/>
      <w:spacing w:before="100" w:beforeAutospacing="1" w:after="100" w:afterAutospacing="1"/>
      <w:jc w:val="left"/>
    </w:pPr>
    <w:rPr>
      <w:rFonts w:ascii="等线" w:eastAsia="等线" w:hAnsi="等线"/>
      <w:kern w:val="0"/>
      <w:sz w:val="18"/>
      <w:szCs w:val="18"/>
    </w:rPr>
  </w:style>
  <w:style w:type="paragraph" w:customStyle="1" w:styleId="xl65">
    <w:name w:val="xl65"/>
    <w:basedOn w:val="a"/>
    <w:rsid w:val="00E7335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E733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E733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E7335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rsid w:val="00E73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487D06"/>
    <w:pPr>
      <w:tabs>
        <w:tab w:val="center" w:pos="4153"/>
        <w:tab w:val="right" w:pos="8306"/>
      </w:tabs>
      <w:snapToGrid w:val="0"/>
    </w:pPr>
  </w:style>
  <w:style w:type="character" w:customStyle="1" w:styleId="a7">
    <w:name w:val="页眉 字符"/>
    <w:basedOn w:val="a0"/>
    <w:link w:val="a6"/>
    <w:rsid w:val="00487D06"/>
    <w:rPr>
      <w:rFonts w:ascii="新宋体" w:eastAsia="新宋体" w:hAnsi="宋体" w:cs="宋体"/>
      <w:kern w:val="2"/>
      <w:sz w:val="21"/>
      <w:szCs w:val="21"/>
    </w:rPr>
  </w:style>
  <w:style w:type="paragraph" w:styleId="a8">
    <w:name w:val="footer"/>
    <w:basedOn w:val="a"/>
    <w:link w:val="a9"/>
    <w:rsid w:val="00487D06"/>
    <w:pPr>
      <w:tabs>
        <w:tab w:val="center" w:pos="4153"/>
        <w:tab w:val="right" w:pos="8306"/>
      </w:tabs>
      <w:snapToGrid w:val="0"/>
    </w:pPr>
  </w:style>
  <w:style w:type="character" w:customStyle="1" w:styleId="a9">
    <w:name w:val="页脚 字符"/>
    <w:basedOn w:val="a0"/>
    <w:link w:val="a8"/>
    <w:rsid w:val="00487D06"/>
    <w:rPr>
      <w:rFonts w:ascii="新宋体" w:eastAsia="新宋体" w:hAnsi="宋体" w:cs="宋体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1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AAB2E-435F-428D-AAD1-A191538A5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5</Pages>
  <Words>5176</Words>
  <Characters>29506</Characters>
  <Application>Microsoft Office Word</Application>
  <DocSecurity>0</DocSecurity>
  <Lines>245</Lines>
  <Paragraphs>69</Paragraphs>
  <ScaleCrop>false</ScaleCrop>
  <Company/>
  <LinksUpToDate>false</LinksUpToDate>
  <CharactersWithSpaces>3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zh128</dc:creator>
  <cp:keywords/>
  <dc:description/>
  <cp:lastModifiedBy>junzh128</cp:lastModifiedBy>
  <cp:revision>6</cp:revision>
  <dcterms:created xsi:type="dcterms:W3CDTF">2018-08-27T03:51:00Z</dcterms:created>
  <dcterms:modified xsi:type="dcterms:W3CDTF">2018-11-25T14:26:00Z</dcterms:modified>
</cp:coreProperties>
</file>